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 xml:space="preserve">Additional </w:t>
      </w:r>
      <w:r>
        <w:rPr>
          <w:rFonts w:cs="Times New Roman" w:ascii="Times New Roman" w:hAnsi="Times New Roman"/>
          <w:b/>
          <w:sz w:val="36"/>
          <w:szCs w:val="36"/>
        </w:rPr>
        <w:t>F</w:t>
      </w:r>
      <w:r>
        <w:rPr>
          <w:rFonts w:cs="Times New Roman" w:ascii="Times New Roman" w:hAnsi="Times New Roman"/>
          <w:b/>
          <w:sz w:val="36"/>
          <w:szCs w:val="36"/>
        </w:rPr>
        <w:t>ile 6</w:t>
      </w:r>
      <w:r>
        <w:rPr>
          <w:rFonts w:cs="Times New Roman" w:ascii="Times New Roman" w:hAnsi="Times New Roman"/>
          <w:b/>
          <w:sz w:val="36"/>
          <w:szCs w:val="36"/>
        </w:rPr>
        <w:t>:</w:t>
      </w:r>
      <w:r>
        <w:rPr>
          <w:rFonts w:cs="Times New Roman" w:ascii="Times New Roman" w:hAnsi="Times New Roman"/>
          <w:b/>
          <w:sz w:val="36"/>
          <w:szCs w:val="36"/>
        </w:rPr>
        <w:t xml:space="preserve"> Primers used in qRT-PC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1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GGTCGGTTATGATGATGT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’ 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R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CAGGAGGTCCGTAAAGC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7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CAAGGGGAGTTTAAGGA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7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GTAAGGCCAACAGCATC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8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TTTCCCCAAGGGTGT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8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TTCTATGCCAGGTGT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9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TTGGACAAGCTACCTACGG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TCATAGCCAAGATCAGG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10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TTTGGGCGTGAAC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GCTTTGATGGTGAGCG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11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1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CAGGAACGTATTACCACCACC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1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AAGTCATCAGCAGGC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14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4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GTCCCTCATTACGAG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4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TTCTATGCCAGGTGT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15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5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TCTGAGCGTTTAGCCAA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5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ATCCAGTCTCAGCACAT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16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6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TGGGTATTTGGGGAGG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6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GACGGTGTATTGGGTG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18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8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ATCAATGATTGCCGAGA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8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CTGGCCCAACAAAGA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’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19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9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TCGGTTTATTCTCATC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9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CTGCCTTGTAAGAATCAC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20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ATGCACTCCGGCTC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GAATCGGTACAACATCGT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21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1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TTTCTGTTGACACTTGAC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1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TTTGCCAGCATCCT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22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2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AGGGACTTATGTCACCA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2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CGGAAGGCTGCCA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23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3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AGCAATGGAATGTGGAA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3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AAAGCTGAAGCATGGG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’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24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4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TGGACAAAACGGTGGC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4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GGCTTCTTGATCTGATGG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27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7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TGTTGTCTTGGTTGGTG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’ 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7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GGCATTGGCTCTTGGT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28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GGCTCCAACACC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’ 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8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CAACGGTCTTGAAAAT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29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9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TGTTGGTGAAGGCAAT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29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AGGCACAAACTTAGTAG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pot 30</w:t>
      </w:r>
    </w:p>
    <w:tbl>
      <w:tblPr>
        <w:tblW w:w="8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0"/>
      </w:tblGrid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0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CGAACAACCCCTTCT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8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30F: 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CCCTGCTTTCCCAT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09:05:00Z</dcterms:created>
  <dc:creator>walkinnet</dc:creator>
  <dc:description/>
  <cp:keywords/>
  <dc:language>en-US</dc:language>
  <cp:lastModifiedBy>lenovo</cp:lastModifiedBy>
  <dcterms:modified xsi:type="dcterms:W3CDTF">2015-01-29T03:27:00Z</dcterms:modified>
  <cp:revision>3</cp:revision>
  <dc:subject/>
  <dc:title/>
</cp:coreProperties>
</file>